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075" w:rsidRDefault="00664075" w:rsidP="00274C72"/>
    <w:p w:rsidR="00274C72" w:rsidRPr="00664075" w:rsidRDefault="00274C72" w:rsidP="00274C72">
      <w:pPr>
        <w:rPr>
          <w:rFonts w:ascii="Times New Roman" w:hAnsi="Times New Roman" w:cs="Times New Roman"/>
        </w:rPr>
      </w:pPr>
      <w:bookmarkStart w:id="0" w:name="_GoBack"/>
      <w:r w:rsidRPr="00664075">
        <w:rPr>
          <w:rFonts w:ascii="Times New Roman" w:hAnsi="Times New Roman" w:cs="Times New Roman"/>
        </w:rPr>
        <w:t>Table S1</w:t>
      </w:r>
      <w:bookmarkEnd w:id="0"/>
      <w:r w:rsidRPr="00664075">
        <w:rPr>
          <w:rFonts w:ascii="Times New Roman" w:hAnsi="Times New Roman" w:cs="Times New Roman"/>
        </w:rPr>
        <w:t xml:space="preserve">. The </w:t>
      </w:r>
      <w:bookmarkStart w:id="1" w:name="OLE_LINK29"/>
      <w:r w:rsidRPr="00664075">
        <w:rPr>
          <w:rFonts w:ascii="Times New Roman" w:hAnsi="Times New Roman" w:cs="Times New Roman"/>
        </w:rPr>
        <w:t>arrhythmia-related</w:t>
      </w:r>
      <w:bookmarkEnd w:id="1"/>
      <w:r w:rsidRPr="00664075">
        <w:rPr>
          <w:rFonts w:ascii="Times New Roman" w:hAnsi="Times New Roman" w:cs="Times New Roman"/>
        </w:rPr>
        <w:t xml:space="preserve"> gene list.</w:t>
      </w:r>
    </w:p>
    <w:tbl>
      <w:tblPr>
        <w:tblW w:w="10432" w:type="dxa"/>
        <w:tblInd w:w="-10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PD1L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L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KX2-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OLR2M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LC25A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MEM4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IRP1</w:t>
            </w: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Q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L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ODAL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PP3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LC2A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MOD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IRP2</w:t>
            </w: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L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OS1AP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PP3C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LC8A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MPO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IC3</w:t>
            </w: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L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PP3R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LMAP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NNC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AMP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L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PP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KAG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MAD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NNI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L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BD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LK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RAP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K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MYD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NNT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TGB1BP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EFTY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LK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TPN1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MYD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NNT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IMS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O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NTA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PM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JPH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IMS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OM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OBSC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ANGR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S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PM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JUP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MCD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OM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OBSL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BM2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PM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BTBD1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O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AK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D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AP2K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OZ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ALL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M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IM5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D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AP2K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OZ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ARV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AZ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IM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E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B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OZ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2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BX2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IM6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E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R20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P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DLIM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BX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E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BPC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ZAP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DLIM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CAP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T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E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1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E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DLIM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T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EBL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DLIM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DH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FB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XNRD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EURL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KP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GC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NC45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664075" w:rsidRPr="00664075" w:rsidTr="00664075">
        <w:trPr>
          <w:trHeight w:val="285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7B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EX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L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HOC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6407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VCL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64075" w:rsidRPr="00664075" w:rsidRDefault="00664075" w:rsidP="0066407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</w:tbl>
    <w:p w:rsidR="00574ABA" w:rsidRDefault="00FF126C" w:rsidP="00664075"/>
    <w:sectPr w:rsidR="00574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126C" w:rsidRDefault="00FF126C" w:rsidP="00274C72">
      <w:r>
        <w:separator/>
      </w:r>
    </w:p>
  </w:endnote>
  <w:endnote w:type="continuationSeparator" w:id="0">
    <w:p w:rsidR="00FF126C" w:rsidRDefault="00FF126C" w:rsidP="00274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126C" w:rsidRDefault="00FF126C" w:rsidP="00274C72">
      <w:r>
        <w:separator/>
      </w:r>
    </w:p>
  </w:footnote>
  <w:footnote w:type="continuationSeparator" w:id="0">
    <w:p w:rsidR="00FF126C" w:rsidRDefault="00FF126C" w:rsidP="00274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AB"/>
    <w:rsid w:val="000A7EAB"/>
    <w:rsid w:val="00274C72"/>
    <w:rsid w:val="003E066C"/>
    <w:rsid w:val="004141EA"/>
    <w:rsid w:val="00664075"/>
    <w:rsid w:val="00742E77"/>
    <w:rsid w:val="00FF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AE3463-EC1D-49DE-8331-2B2C00F26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7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DU</dc:creator>
  <cp:keywords/>
  <dc:description/>
  <cp:lastModifiedBy>Kingsley DU</cp:lastModifiedBy>
  <cp:revision>2</cp:revision>
  <dcterms:created xsi:type="dcterms:W3CDTF">2017-11-09T02:10:00Z</dcterms:created>
  <dcterms:modified xsi:type="dcterms:W3CDTF">2017-11-09T02:37:00Z</dcterms:modified>
</cp:coreProperties>
</file>